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7451" w:rsidRPr="00107451" w:rsidRDefault="00107451" w:rsidP="00107451">
      <w:pPr>
        <w:spacing w:after="160" w:line="259" w:lineRule="auto"/>
        <w:jc w:val="center"/>
        <w:rPr>
          <w:rFonts w:ascii="Times New Roman" w:eastAsia="Aptos" w:hAnsi="Times New Roman" w:cs="Times New Roman"/>
          <w:b/>
          <w:bCs/>
          <w:kern w:val="0"/>
          <w:sz w:val="32"/>
          <w14:ligatures w14:val="none"/>
        </w:rPr>
      </w:pPr>
      <w:r w:rsidRPr="00107451">
        <w:rPr>
          <w:rFonts w:ascii="Times New Roman" w:eastAsia="Aptos" w:hAnsi="Times New Roman" w:cs="Times New Roman"/>
          <w:b/>
          <w:bCs/>
          <w:kern w:val="0"/>
          <w:sz w:val="32"/>
          <w14:ligatures w14:val="none"/>
        </w:rPr>
        <w:t>Small steps to the big picture for health-promoting applications through the use of chickweed (</w:t>
      </w:r>
      <w:r w:rsidRPr="00107451">
        <w:rPr>
          <w:rFonts w:ascii="Times New Roman" w:eastAsia="Aptos" w:hAnsi="Times New Roman" w:cs="Times New Roman"/>
          <w:b/>
          <w:bCs/>
          <w:i/>
          <w:iCs/>
          <w:kern w:val="0"/>
          <w:sz w:val="32"/>
          <w14:ligatures w14:val="none"/>
        </w:rPr>
        <w:t>Stellaria media</w:t>
      </w:r>
      <w:r w:rsidRPr="00107451">
        <w:rPr>
          <w:rFonts w:ascii="Times New Roman" w:eastAsia="Aptos" w:hAnsi="Times New Roman" w:cs="Times New Roman"/>
          <w:b/>
          <w:bCs/>
          <w:kern w:val="0"/>
          <w:sz w:val="32"/>
          <w14:ligatures w14:val="none"/>
        </w:rPr>
        <w:t xml:space="preserve">): </w:t>
      </w:r>
      <w:r w:rsidRPr="00107451">
        <w:rPr>
          <w:rFonts w:ascii="Times New Roman" w:eastAsia="Aptos" w:hAnsi="Times New Roman" w:cs="Times New Roman"/>
          <w:b/>
          <w:bCs/>
          <w:i/>
          <w:iCs/>
          <w:kern w:val="0"/>
          <w:sz w:val="32"/>
          <w14:ligatures w14:val="none"/>
        </w:rPr>
        <w:t>In vitro, in silico</w:t>
      </w:r>
      <w:r w:rsidRPr="00107451">
        <w:rPr>
          <w:rFonts w:ascii="Times New Roman" w:eastAsia="Aptos" w:hAnsi="Times New Roman" w:cs="Times New Roman"/>
          <w:b/>
          <w:bCs/>
          <w:kern w:val="0"/>
          <w:sz w:val="32"/>
          <w14:ligatures w14:val="none"/>
        </w:rPr>
        <w:t xml:space="preserve"> and pharmacological network approaches.</w:t>
      </w:r>
    </w:p>
    <w:p w:rsidR="00107451" w:rsidRPr="00107451" w:rsidRDefault="00107451" w:rsidP="00107451">
      <w:pPr>
        <w:rPr>
          <w:rFonts w:ascii="Times New Roman" w:eastAsia="Aptos" w:hAnsi="Times New Roman" w:cs="Times New Roman"/>
          <w:kern w:val="0"/>
          <w:vertAlign w:val="superscript"/>
          <w:lang w:val="en-GB"/>
          <w14:ligatures w14:val="none"/>
        </w:rPr>
      </w:pP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Gaia Cusumano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1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, Giancarlo Angeles Flores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1,2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 xml:space="preserve">, </w:t>
      </w:r>
      <w:bookmarkStart w:id="0" w:name="_Hlk176436681"/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Mehmet </w:t>
      </w:r>
      <w:proofErr w:type="spellStart"/>
      <w:r w:rsidRPr="00107451">
        <w:rPr>
          <w:rFonts w:ascii="Times New Roman" w:eastAsia="Aptos" w:hAnsi="Times New Roman" w:cs="Times New Roman"/>
          <w:kern w:val="0"/>
          <w14:ligatures w14:val="none"/>
        </w:rPr>
        <w:t>Veysi</w:t>
      </w:r>
      <w:proofErr w:type="spellEnd"/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 Cetiz</w:t>
      </w:r>
      <w:bookmarkEnd w:id="0"/>
      <w:r w:rsidRPr="00107451">
        <w:rPr>
          <w:rFonts w:ascii="Times New Roman" w:eastAsia="Aptos" w:hAnsi="Times New Roman" w:cs="Times New Roman"/>
          <w:kern w:val="0"/>
          <w:vertAlign w:val="superscript"/>
          <w14:ligatures w14:val="none"/>
        </w:rPr>
        <w:t>3,4</w:t>
      </w:r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kern w:val="0"/>
          <w14:ligatures w14:val="none"/>
        </w:rPr>
        <w:t>Ümran</w:t>
      </w:r>
      <w:proofErr w:type="spellEnd"/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 Kurt</w:t>
      </w:r>
      <w:r w:rsidRPr="00107451">
        <w:rPr>
          <w:rFonts w:ascii="Times New Roman" w:eastAsia="Aptos" w:hAnsi="Times New Roman" w:cs="Times New Roman"/>
          <w:kern w:val="0"/>
          <w:vertAlign w:val="superscript"/>
          <w14:ligatures w14:val="none"/>
        </w:rPr>
        <w:t>5</w:t>
      </w:r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kern w:val="0"/>
          <w14:ligatures w14:val="none"/>
        </w:rPr>
        <w:t>Gunes</w:t>
      </w:r>
      <w:proofErr w:type="spellEnd"/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 Ak</w:t>
      </w:r>
      <w:r w:rsidRPr="00107451">
        <w:rPr>
          <w:rFonts w:ascii="Times New Roman" w:eastAsia="Aptos" w:hAnsi="Times New Roman" w:cs="Times New Roman"/>
          <w:kern w:val="0"/>
          <w:vertAlign w:val="superscript"/>
          <w14:ligatures w14:val="none"/>
        </w:rPr>
        <w:t>4</w:t>
      </w:r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kern w:val="0"/>
          <w14:ligatures w14:val="none"/>
        </w:rPr>
        <w:t>Enver</w:t>
      </w:r>
      <w:proofErr w:type="spellEnd"/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 Saka</w:t>
      </w:r>
      <w:r w:rsidRPr="00107451">
        <w:rPr>
          <w:rFonts w:ascii="Times New Roman" w:eastAsia="Aptos" w:hAnsi="Times New Roman" w:cs="Times New Roman"/>
          <w:kern w:val="0"/>
          <w:vertAlign w:val="superscript"/>
          <w14:ligatures w14:val="none"/>
        </w:rPr>
        <w:t>4</w:t>
      </w:r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>Shaza</w:t>
      </w:r>
      <w:proofErr w:type="spellEnd"/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 xml:space="preserve"> H. Aly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en-GB"/>
          <w14:ligatures w14:val="none"/>
        </w:rPr>
        <w:t>6</w:t>
      </w:r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>Omayma</w:t>
      </w:r>
      <w:proofErr w:type="spellEnd"/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 xml:space="preserve"> A. Eldahshan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en-GB"/>
          <w14:ligatures w14:val="none"/>
        </w:rPr>
        <w:t>7,8</w:t>
      </w:r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>, Abdel Nasser Singab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en-GB"/>
          <w14:ligatures w14:val="none"/>
        </w:rPr>
        <w:t>7,8</w:t>
      </w:r>
      <w:r w:rsidRPr="00107451">
        <w:rPr>
          <w:rFonts w:ascii="Times New Roman" w:eastAsia="Aptos" w:hAnsi="Times New Roman" w:cs="Times New Roman"/>
          <w:kern w:val="0"/>
          <w:lang w:val="en-GB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Gokhan</w:t>
      </w:r>
      <w:proofErr w:type="spellEnd"/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 xml:space="preserve"> Zengin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4*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, Ismail Senkardes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9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, Maria J. Rodrigues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10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, Luisa Custodio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10</w:t>
      </w:r>
      <w:r w:rsidRPr="00107451">
        <w:rPr>
          <w:rFonts w:ascii="Times New Roman" w:eastAsia="Aptos" w:hAnsi="Times New Roman" w:cs="Times New Roman"/>
          <w:kern w:val="0"/>
          <w14:ligatures w14:val="none"/>
        </w:rPr>
        <w:t xml:space="preserve">, 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Carla Emiliani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1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, Paola Angelini</w:t>
      </w:r>
      <w:r w:rsidRPr="00107451">
        <w:rPr>
          <w:rFonts w:ascii="Times New Roman" w:eastAsia="Aptos" w:hAnsi="Times New Roman" w:cs="Times New Roman"/>
          <w:kern w:val="0"/>
          <w:vertAlign w:val="superscript"/>
          <w:lang w:val="it-IT"/>
          <w14:ligatures w14:val="none"/>
        </w:rPr>
        <w:t>1</w:t>
      </w:r>
      <w:r w:rsidRPr="00107451">
        <w:rPr>
          <w:rFonts w:ascii="Times New Roman" w:eastAsia="Aptos" w:hAnsi="Times New Roman" w:cs="Times New Roman"/>
          <w:kern w:val="0"/>
          <w:lang w:val="it-IT"/>
          <w14:ligatures w14:val="none"/>
        </w:rPr>
        <w:t>,</w:t>
      </w:r>
    </w:p>
    <w:p w:rsidR="00107451" w:rsidRPr="00107451" w:rsidRDefault="00107451" w:rsidP="00107451">
      <w:pPr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</w:pPr>
    </w:p>
    <w:p w:rsidR="00107451" w:rsidRPr="00107451" w:rsidRDefault="00107451" w:rsidP="00107451">
      <w:pPr>
        <w:rPr>
          <w:rFonts w:ascii="Times New Roman" w:eastAsia="Aptos" w:hAnsi="Times New Roman" w:cs="Times New Roman"/>
          <w:b/>
          <w:bCs/>
          <w:i/>
          <w:iCs/>
          <w:kern w:val="0"/>
          <w:sz w:val="20"/>
          <w:szCs w:val="20"/>
          <w:lang w:val="en-GB"/>
          <w14:ligatures w14:val="none"/>
        </w:rPr>
      </w:pPr>
    </w:p>
    <w:p w:rsidR="00107451" w:rsidRPr="00107451" w:rsidRDefault="00107451" w:rsidP="00107451">
      <w:pPr>
        <w:spacing w:line="259" w:lineRule="auto"/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</w:pPr>
      <w:bookmarkStart w:id="1" w:name="_Hlk175207861"/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:lang w:val="en-GB"/>
          <w14:ligatures w14:val="none"/>
        </w:rPr>
        <w:t>1</w:t>
      </w:r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>Department of Chemistry, Biology and Biotechnology, University of Perugia, Via del Giochetto,06123 Perugia, Italy</w:t>
      </w:r>
    </w:p>
    <w:p w:rsidR="00107451" w:rsidRPr="00107451" w:rsidRDefault="00107451" w:rsidP="00107451">
      <w:pPr>
        <w:spacing w:line="259" w:lineRule="auto"/>
        <w:rPr>
          <w:rFonts w:ascii="Times New Roman" w:eastAsia="Aptos" w:hAnsi="Times New Roman" w:cs="Times New Roman"/>
          <w:i/>
          <w:iCs/>
          <w:kern w:val="0"/>
          <w:lang w:val="it-IT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:lang w:val="it-IT"/>
          <w14:ligatures w14:val="none"/>
        </w:rPr>
        <w:t>2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Botanic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Garden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 “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Giardino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dei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Semplici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”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Department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 of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Pharmacy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, “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Gabriele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d’Annunzio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” University,66100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Chieti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tr-TR"/>
          <w14:ligatures w14:val="none"/>
        </w:rPr>
        <w:t>Italy</w:t>
      </w:r>
      <w:proofErr w:type="spellEnd"/>
    </w:p>
    <w:bookmarkEnd w:id="1"/>
    <w:p w:rsidR="00107451" w:rsidRPr="00107451" w:rsidRDefault="00107451" w:rsidP="00107451">
      <w:pPr>
        <w:spacing w:line="259" w:lineRule="auto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14:ligatures w14:val="none"/>
        </w:rPr>
        <w:t>3</w:t>
      </w:r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Department of Bioinformatics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Biocenter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, University of Wurzburg, Am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Hubland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97074, Wurzburg, Germany</w:t>
      </w:r>
    </w:p>
    <w:p w:rsidR="00107451" w:rsidRPr="00107451" w:rsidRDefault="00107451" w:rsidP="00107451">
      <w:pPr>
        <w:spacing w:line="259" w:lineRule="auto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14:ligatures w14:val="none"/>
        </w:rPr>
        <w:t>4</w:t>
      </w:r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Department of Biology, Science Faculty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Selcuk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University, Konya, Turkey</w:t>
      </w:r>
    </w:p>
    <w:p w:rsidR="00107451" w:rsidRPr="00107451" w:rsidRDefault="00107451" w:rsidP="00107451">
      <w:pPr>
        <w:spacing w:line="259" w:lineRule="auto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14:ligatures w14:val="none"/>
        </w:rPr>
        <w:t>5</w:t>
      </w:r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Recep Tayyip Erdogan University, Department of Chemistry, 53100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Rize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Turkiye</w:t>
      </w:r>
      <w:proofErr w:type="spellEnd"/>
    </w:p>
    <w:p w:rsidR="00107451" w:rsidRPr="00107451" w:rsidRDefault="00107451" w:rsidP="00107451">
      <w:pPr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:lang w:val="en-GB"/>
          <w14:ligatures w14:val="none"/>
        </w:rPr>
        <w:t>6</w:t>
      </w:r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 xml:space="preserve">Department of Pharmacognosy, Faculty of Pharmacy,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>Badr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 xml:space="preserve"> University in Cairo (BUC), Cairo, 11829, Egypt</w:t>
      </w:r>
    </w:p>
    <w:p w:rsidR="00107451" w:rsidRPr="00107451" w:rsidRDefault="00107451" w:rsidP="00107451">
      <w:pPr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:lang w:val="en-GB"/>
          <w14:ligatures w14:val="none"/>
        </w:rPr>
        <w:t>7</w:t>
      </w:r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>Department of Pharmacognosy, Faculty of Pharmacy, Ain Shams University, 11566, Cairo, Egypt</w:t>
      </w:r>
    </w:p>
    <w:p w:rsidR="00107451" w:rsidRPr="00107451" w:rsidRDefault="00107451" w:rsidP="00107451">
      <w:pPr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:lang w:val="en-GB"/>
          <w14:ligatures w14:val="none"/>
        </w:rPr>
        <w:t>8</w:t>
      </w:r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>Center for Drug Discovery Research and Development, Ain Shams University, Cairo, 11566, Egypt</w:t>
      </w:r>
    </w:p>
    <w:p w:rsidR="00107451" w:rsidRPr="00107451" w:rsidRDefault="00107451" w:rsidP="00107451">
      <w:pPr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:lang w:val="en-GB"/>
          <w14:ligatures w14:val="none"/>
        </w:rPr>
        <w:t>9</w:t>
      </w:r>
      <w:r w:rsidRPr="00107451">
        <w:rPr>
          <w:rFonts w:ascii="Times New Roman" w:eastAsia="Aptos" w:hAnsi="Times New Roman" w:cs="Times New Roman"/>
          <w:i/>
          <w:iCs/>
          <w:kern w:val="0"/>
          <w:lang w:val="en-GB"/>
          <w14:ligatures w14:val="none"/>
        </w:rPr>
        <w:t>Department of Pharmaceutical Botany, Pharmacy Faculty, Marmara University, Istanbul, Turkey.</w:t>
      </w:r>
    </w:p>
    <w:p w:rsidR="00107451" w:rsidRPr="00107451" w:rsidRDefault="00107451" w:rsidP="00107451">
      <w:pPr>
        <w:spacing w:after="160"/>
        <w:rPr>
          <w:rFonts w:ascii="Times New Roman" w:eastAsia="Aptos" w:hAnsi="Times New Roman" w:cs="Times New Roman"/>
          <w:bCs/>
          <w:kern w:val="0"/>
          <w14:ligatures w14:val="none"/>
        </w:rPr>
      </w:pPr>
      <w:r w:rsidRPr="00107451">
        <w:rPr>
          <w:rFonts w:ascii="Times New Roman" w:eastAsia="Aptos" w:hAnsi="Times New Roman" w:cs="Times New Roman"/>
          <w:i/>
          <w:iCs/>
          <w:kern w:val="0"/>
          <w:vertAlign w:val="superscript"/>
          <w14:ligatures w14:val="none"/>
        </w:rPr>
        <w:t>10</w:t>
      </w:r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Centre of Marine Sciences, University of Algarve, Campus of </w:t>
      </w:r>
      <w:proofErr w:type="spellStart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Gambelas</w:t>
      </w:r>
      <w:proofErr w:type="spellEnd"/>
      <w:r w:rsidRPr="00107451">
        <w:rPr>
          <w:rFonts w:ascii="Times New Roman" w:eastAsia="Aptos" w:hAnsi="Times New Roman" w:cs="Times New Roman"/>
          <w:i/>
          <w:iCs/>
          <w:kern w:val="0"/>
          <w14:ligatures w14:val="none"/>
        </w:rPr>
        <w:t>, 8005-139 Faro, Portugal</w:t>
      </w:r>
      <w:r>
        <w:rPr>
          <w:rFonts w:ascii="Times New Roman" w:eastAsia="Aptos" w:hAnsi="Times New Roman" w:cs="Times New Roman"/>
          <w:i/>
          <w:iCs/>
          <w:kern w:val="0"/>
          <w14:ligatures w14:val="none"/>
        </w:rPr>
        <w:t xml:space="preserve"> </w:t>
      </w:r>
    </w:p>
    <w:p w:rsidR="00107451" w:rsidRDefault="00107451" w:rsidP="00107451">
      <w:pPr>
        <w:spacing w:after="160"/>
        <w:jc w:val="both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</w:p>
    <w:p w:rsidR="00107451" w:rsidRPr="00107451" w:rsidRDefault="00107451" w:rsidP="00107451">
      <w:pPr>
        <w:spacing w:after="160" w:line="259" w:lineRule="auto"/>
        <w:jc w:val="both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</w:p>
    <w:p w:rsidR="00107451" w:rsidRPr="00107451" w:rsidRDefault="00107451" w:rsidP="00107451">
      <w:pPr>
        <w:spacing w:after="160" w:line="259" w:lineRule="auto"/>
        <w:jc w:val="both"/>
        <w:rPr>
          <w:rFonts w:ascii="Times New Roman" w:eastAsia="Aptos" w:hAnsi="Times New Roman" w:cs="Times New Roman"/>
          <w:i/>
          <w:iCs/>
          <w:kern w:val="0"/>
          <w14:ligatures w14:val="none"/>
        </w:rPr>
      </w:pPr>
    </w:p>
    <w:p w:rsidR="00107451" w:rsidRPr="00107451" w:rsidRDefault="00107451" w:rsidP="00107451">
      <w:pPr>
        <w:spacing w:after="160" w:line="259" w:lineRule="auto"/>
        <w:jc w:val="both"/>
        <w:rPr>
          <w:rFonts w:ascii="Times New Roman" w:eastAsia="Aptos" w:hAnsi="Times New Roman" w:cs="Times New Roman"/>
          <w:kern w:val="0"/>
          <w14:ligatures w14:val="none"/>
        </w:rPr>
      </w:pPr>
    </w:p>
    <w:p w:rsidR="00107451" w:rsidRPr="00107451" w:rsidRDefault="00107451" w:rsidP="00107451">
      <w:pPr>
        <w:spacing w:after="160" w:line="259" w:lineRule="auto"/>
        <w:jc w:val="both"/>
        <w:rPr>
          <w:rFonts w:ascii="Times New Roman" w:eastAsia="Aptos" w:hAnsi="Times New Roman" w:cs="Times New Roman"/>
          <w:kern w:val="0"/>
          <w14:ligatures w14:val="none"/>
        </w:rPr>
      </w:pPr>
      <w:r w:rsidRPr="00107451">
        <w:rPr>
          <w:rFonts w:ascii="Times New Roman" w:eastAsia="Aptos" w:hAnsi="Times New Roman" w:cs="Times New Roman"/>
          <w:kern w:val="0"/>
          <w:vertAlign w:val="superscript"/>
          <w14:ligatures w14:val="none"/>
        </w:rPr>
        <w:t>*</w:t>
      </w:r>
      <w:r w:rsidRPr="00107451">
        <w:rPr>
          <w:rFonts w:ascii="Times New Roman" w:eastAsia="Aptos" w:hAnsi="Times New Roman" w:cs="Times New Roman"/>
          <w:kern w:val="0"/>
          <w14:ligatures w14:val="none"/>
        </w:rPr>
        <w:t>Corresponding author: gokhanzengin@selcuk.edu.tr</w:t>
      </w:r>
    </w:p>
    <w:p w:rsidR="00104353" w:rsidRPr="00400061" w:rsidRDefault="00104353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B754AA" w:rsidRDefault="00B754AA" w:rsidP="00B754AA">
      <w:pPr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E41CBF" w:rsidRDefault="00E41CBF" w:rsidP="00B754AA">
      <w:pPr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E41CBF" w:rsidRDefault="00E41CBF" w:rsidP="00B754AA">
      <w:pPr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E41CBF" w:rsidRDefault="00E41CBF" w:rsidP="00B754AA">
      <w:pPr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E41CBF" w:rsidRPr="00400061" w:rsidRDefault="00E41CBF" w:rsidP="00B754AA">
      <w:pPr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E77CA9" w:rsidRPr="00400061" w:rsidRDefault="00E77CA9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  <w:r w:rsidRPr="00400061">
        <w:rPr>
          <w:rFonts w:cstheme="minorHAnsi"/>
          <w:b/>
          <w:bCs/>
          <w:color w:val="4472C4" w:themeColor="accent1"/>
          <w:sz w:val="20"/>
          <w:szCs w:val="20"/>
        </w:rPr>
        <w:t>Supplementary Tables</w:t>
      </w:r>
    </w:p>
    <w:p w:rsidR="000C0EB0" w:rsidRPr="00400061" w:rsidRDefault="000C0EB0" w:rsidP="00E77CA9">
      <w:pPr>
        <w:jc w:val="center"/>
        <w:rPr>
          <w:rFonts w:cstheme="minorHAnsi"/>
          <w:b/>
          <w:bCs/>
          <w:color w:val="4472C4" w:themeColor="accent1"/>
          <w:sz w:val="20"/>
          <w:szCs w:val="20"/>
        </w:rPr>
      </w:pPr>
    </w:p>
    <w:p w:rsidR="00E77CA9" w:rsidRPr="00400061" w:rsidRDefault="00E77CA9" w:rsidP="007542C4">
      <w:pPr>
        <w:spacing w:line="360" w:lineRule="auto"/>
        <w:ind w:left="1620" w:firstLine="90"/>
        <w:rPr>
          <w:rFonts w:cstheme="minorHAnsi"/>
          <w:b/>
          <w:bCs/>
          <w:sz w:val="20"/>
          <w:szCs w:val="20"/>
        </w:rPr>
      </w:pPr>
      <w:r w:rsidRPr="00400061">
        <w:rPr>
          <w:rFonts w:cstheme="minorHAnsi"/>
          <w:b/>
          <w:bCs/>
          <w:color w:val="4472C4" w:themeColor="accent1"/>
          <w:sz w:val="20"/>
          <w:szCs w:val="20"/>
        </w:rPr>
        <w:t xml:space="preserve">Table S1. </w:t>
      </w:r>
      <w:r w:rsidRPr="00400061">
        <w:rPr>
          <w:rFonts w:cstheme="minorHAnsi"/>
          <w:sz w:val="20"/>
          <w:szCs w:val="20"/>
        </w:rPr>
        <w:t xml:space="preserve">Relevant </w:t>
      </w:r>
      <w:r w:rsidRPr="00400061">
        <w:rPr>
          <w:rFonts w:cstheme="minorHAnsi"/>
          <w:color w:val="000000" w:themeColor="text1"/>
          <w:sz w:val="20"/>
          <w:szCs w:val="20"/>
        </w:rPr>
        <w:t xml:space="preserve">protein </w:t>
      </w:r>
      <w:r w:rsidR="00345FB1" w:rsidRPr="00400061">
        <w:rPr>
          <w:rFonts w:cstheme="minorHAnsi"/>
          <w:color w:val="000000" w:themeColor="text1"/>
          <w:sz w:val="20"/>
          <w:szCs w:val="20"/>
        </w:rPr>
        <w:t xml:space="preserve">and </w:t>
      </w:r>
      <w:r w:rsidRPr="00400061">
        <w:rPr>
          <w:rFonts w:cstheme="minorHAnsi"/>
          <w:sz w:val="20"/>
          <w:szCs w:val="20"/>
        </w:rPr>
        <w:t>enzyme target coordinates of the docking box.</w:t>
      </w: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44"/>
        <w:gridCol w:w="1829"/>
        <w:gridCol w:w="1797"/>
        <w:gridCol w:w="1986"/>
        <w:gridCol w:w="1794"/>
      </w:tblGrid>
      <w:tr w:rsidR="002E693D" w:rsidRPr="007B2448" w:rsidTr="0030677F">
        <w:trPr>
          <w:trHeight w:val="449"/>
          <w:jc w:val="center"/>
        </w:trPr>
        <w:tc>
          <w:tcPr>
            <w:tcW w:w="377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61C0B" w:rsidP="00A7136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="009418EB" w:rsidRPr="007B2448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eceptor</w:t>
            </w:r>
          </w:p>
        </w:tc>
        <w:tc>
          <w:tcPr>
            <w:tcW w:w="378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77CA9" w:rsidP="00A7136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ordinate</w:t>
            </w:r>
          </w:p>
        </w:tc>
        <w:tc>
          <w:tcPr>
            <w:tcW w:w="179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77CA9" w:rsidP="00A7136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="009418EB" w:rsidRPr="007B244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ference</w:t>
            </w:r>
          </w:p>
        </w:tc>
      </w:tr>
      <w:tr w:rsidR="00E77CA9" w:rsidRPr="007B2448" w:rsidTr="0030677F">
        <w:trPr>
          <w:trHeight w:val="539"/>
          <w:jc w:val="center"/>
        </w:trPr>
        <w:tc>
          <w:tcPr>
            <w:tcW w:w="19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7CA9" w:rsidRPr="007B2448" w:rsidRDefault="00E77CA9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Target </w:t>
            </w:r>
          </w:p>
        </w:tc>
        <w:tc>
          <w:tcPr>
            <w:tcW w:w="18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7CA9" w:rsidRPr="007B2448" w:rsidRDefault="00E77CA9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17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7CA9" w:rsidRPr="007B2448" w:rsidRDefault="00E77CA9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Grid size X, Y, Z</w:t>
            </w:r>
          </w:p>
        </w:tc>
        <w:tc>
          <w:tcPr>
            <w:tcW w:w="19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7CA9" w:rsidRPr="007B2448" w:rsidRDefault="00E77CA9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X, Y, Z dimensions</w:t>
            </w:r>
          </w:p>
        </w:tc>
        <w:tc>
          <w:tcPr>
            <w:tcW w:w="17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7CA9" w:rsidRPr="007B2448" w:rsidRDefault="00E77CA9" w:rsidP="00E77CA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2E693D" w:rsidRPr="007B2448" w:rsidTr="0030677F">
        <w:trPr>
          <w:jc w:val="center"/>
        </w:trPr>
        <w:tc>
          <w:tcPr>
            <w:tcW w:w="19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5917AD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ChE</w:t>
            </w:r>
            <w:proofErr w:type="spellEnd"/>
          </w:p>
        </w:tc>
        <w:tc>
          <w:tcPr>
            <w:tcW w:w="18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0122A7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17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351CDB" w:rsidP="0042247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22 Å X 30 Å X 40 Å</w:t>
            </w:r>
          </w:p>
        </w:tc>
        <w:tc>
          <w:tcPr>
            <w:tcW w:w="19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9418EB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31.062, 20.311, 11.947</w:t>
            </w:r>
          </w:p>
        </w:tc>
        <w:tc>
          <w:tcPr>
            <w:tcW w:w="17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0492E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(Yagi et al., 2024</w:t>
            </w:r>
            <w:r w:rsidR="009418EB" w:rsidRPr="007B2448">
              <w:rPr>
                <w:rFonts w:cstheme="minorHAnsi"/>
                <w:color w:val="000000" w:themeColor="text1"/>
                <w:sz w:val="16"/>
                <w:szCs w:val="16"/>
              </w:rPr>
              <w:t>}</w:t>
            </w:r>
          </w:p>
        </w:tc>
      </w:tr>
      <w:tr w:rsidR="002E693D" w:rsidRPr="007B2448" w:rsidTr="0030677F">
        <w:trPr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5917AD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ChE</w:t>
            </w:r>
            <w:proofErr w:type="spellEnd"/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0122A7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351CDB" w:rsidP="0042247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30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 30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30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9418EB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44.794, -19.63, -25.227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0492E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(Yagi et al., 2024)</w:t>
            </w:r>
          </w:p>
        </w:tc>
      </w:tr>
      <w:tr w:rsidR="002E693D" w:rsidRPr="007B2448" w:rsidTr="0030677F">
        <w:trPr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A0743C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yr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0122A7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351CDB" w:rsidP="0042247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26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26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28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9418EB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-13.194, 5.341, -26.2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0492E" w:rsidP="00A7136F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(Yagi et al., 2024 </w:t>
            </w:r>
          </w:p>
        </w:tc>
      </w:tr>
      <w:tr w:rsidR="002E693D" w:rsidRPr="007B2448" w:rsidTr="0030677F">
        <w:trPr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A0743C" w:rsidP="00E0492E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mylase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0122A7" w:rsidP="00E0492E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351CDB" w:rsidP="00E0492E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28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X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28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24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9418EB" w:rsidP="00E0492E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14.188, 48.964, 22.886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0492E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(Yagi et al., 2024)</w:t>
            </w:r>
          </w:p>
        </w:tc>
      </w:tr>
      <w:tr w:rsidR="002E693D" w:rsidRPr="007B2448" w:rsidTr="0030677F">
        <w:trPr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A0743C" w:rsidP="00A7136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Glucosidase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0122A7" w:rsidP="00A7136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351CDB" w:rsidP="0042247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42 Å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X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52 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54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9418EB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3.091,</w:t>
            </w:r>
            <w:r w:rsidRPr="007B2448">
              <w:rPr>
                <w:rFonts w:cstheme="minorHAnsi"/>
                <w:sz w:val="16"/>
                <w:szCs w:val="16"/>
              </w:rPr>
              <w:t xml:space="preserve"> 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−8.008, −4.08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6393D" w:rsidRPr="007B2448" w:rsidRDefault="00E0492E" w:rsidP="00A7136F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sz w:val="16"/>
                <w:szCs w:val="16"/>
              </w:rPr>
              <w:t>(Patil et al., 2022)</w:t>
            </w:r>
          </w:p>
        </w:tc>
      </w:tr>
      <w:tr w:rsidR="00E1271C" w:rsidRPr="007B2448" w:rsidTr="0030677F">
        <w:trPr>
          <w:trHeight w:val="179"/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E1271C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0122A7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3505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FA7124" w:rsidRDefault="00351CDB" w:rsidP="00E1271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A7124">
              <w:rPr>
                <w:rFonts w:eastAsia="Calibri" w:cstheme="minorHAnsi"/>
                <w:sz w:val="16"/>
                <w:szCs w:val="16"/>
              </w:rPr>
              <w:t>28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X</w:t>
            </w:r>
            <w:r w:rsidRPr="00FA7124">
              <w:rPr>
                <w:rFonts w:eastAsia="Calibri" w:cstheme="minorHAnsi"/>
                <w:sz w:val="16"/>
                <w:szCs w:val="16"/>
              </w:rPr>
              <w:t xml:space="preserve"> 40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  <w:r w:rsidRPr="00FA7124">
              <w:rPr>
                <w:rFonts w:eastAsia="Calibri" w:cstheme="minorHAnsi"/>
                <w:sz w:val="16"/>
                <w:szCs w:val="16"/>
              </w:rPr>
              <w:t xml:space="preserve"> </w:t>
            </w:r>
            <w:r>
              <w:rPr>
                <w:rFonts w:eastAsia="Calibri" w:cstheme="minorHAnsi"/>
                <w:sz w:val="16"/>
                <w:szCs w:val="16"/>
              </w:rPr>
              <w:t>X</w:t>
            </w:r>
            <w:r w:rsidRPr="00FA7124">
              <w:rPr>
                <w:rFonts w:eastAsia="Calibri" w:cstheme="minorHAnsi"/>
                <w:sz w:val="16"/>
                <w:szCs w:val="16"/>
              </w:rPr>
              <w:t>24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FA7124" w:rsidRDefault="00E1271C" w:rsidP="00E1271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FA7124">
              <w:rPr>
                <w:rFonts w:cstheme="minorHAnsi"/>
                <w:sz w:val="16"/>
                <w:szCs w:val="16"/>
              </w:rPr>
              <w:t>-11.077, 23.211, -6.103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FA7124" w:rsidRDefault="00FC28F0" w:rsidP="00E1271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E1271C" w:rsidRPr="00DE60EC">
              <w:rPr>
                <w:rFonts w:cstheme="minorHAnsi"/>
                <w:sz w:val="16"/>
                <w:szCs w:val="16"/>
              </w:rPr>
              <w:t>Praveen, 2024 #91</w:t>
            </w:r>
          </w:p>
        </w:tc>
      </w:tr>
      <w:tr w:rsidR="00E1271C" w:rsidRPr="007B2448" w:rsidTr="0030677F">
        <w:trPr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6F30FE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30FE">
              <w:rPr>
                <w:rFonts w:cstheme="minorHAnsi"/>
                <w:color w:val="000000" w:themeColor="text1"/>
                <w:sz w:val="16"/>
                <w:szCs w:val="16"/>
              </w:rPr>
              <w:t>CDKN2A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0122A7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30FE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355FE9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55FE9"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X</w:t>
            </w:r>
            <w:r w:rsidRPr="00FA7124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355FE9">
              <w:rPr>
                <w:rFonts w:cstheme="minorHAnsi"/>
                <w:color w:val="000000" w:themeColor="text1"/>
                <w:sz w:val="16"/>
                <w:szCs w:val="16"/>
              </w:rPr>
              <w:t>104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X </w:t>
            </w:r>
            <w:r w:rsidRPr="00355FE9">
              <w:rPr>
                <w:rFonts w:cstheme="minorHAnsi"/>
                <w:color w:val="000000" w:themeColor="text1"/>
                <w:sz w:val="16"/>
                <w:szCs w:val="16"/>
              </w:rPr>
              <w:t>62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355FE9" w:rsidP="00E1271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355FE9">
              <w:rPr>
                <w:rFonts w:eastAsia="Calibri" w:cstheme="minorHAnsi"/>
                <w:color w:val="000000" w:themeColor="text1"/>
                <w:sz w:val="16"/>
                <w:szCs w:val="16"/>
              </w:rPr>
              <w:t>-2.003</w:t>
            </w: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355FE9">
              <w:rPr>
                <w:rFonts w:eastAsia="Calibri" w:cstheme="minorHAnsi"/>
                <w:color w:val="000000" w:themeColor="text1"/>
                <w:sz w:val="16"/>
                <w:szCs w:val="16"/>
              </w:rPr>
              <w:t>-0.127</w:t>
            </w: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355FE9">
              <w:rPr>
                <w:rFonts w:eastAsia="Calibri" w:cstheme="minorHAnsi"/>
                <w:color w:val="000000" w:themeColor="text1"/>
                <w:sz w:val="16"/>
                <w:szCs w:val="16"/>
              </w:rPr>
              <w:t>-17.287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D02A7C" w:rsidRDefault="00D02A7C" w:rsidP="00E1271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D02A7C"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Hande</w:t>
            </w:r>
            <w:proofErr w:type="spellEnd"/>
            <w:r>
              <w:rPr>
                <w:sz w:val="16"/>
                <w:szCs w:val="16"/>
              </w:rPr>
              <w:t xml:space="preserve"> et al., 2021)</w:t>
            </w:r>
          </w:p>
        </w:tc>
      </w:tr>
      <w:tr w:rsidR="00E1271C" w:rsidRPr="007B2448" w:rsidTr="0030677F">
        <w:trPr>
          <w:trHeight w:val="59"/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0D1C14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6F30FE">
              <w:rPr>
                <w:rFonts w:cstheme="minorHAnsi"/>
                <w:color w:val="000000" w:themeColor="text1"/>
                <w:sz w:val="16"/>
                <w:szCs w:val="16"/>
              </w:rPr>
              <w:t>K</w:t>
            </w:r>
            <w:r w:rsidR="009B3757">
              <w:rPr>
                <w:rFonts w:cstheme="minorHAnsi"/>
                <w:color w:val="000000" w:themeColor="text1"/>
                <w:sz w:val="16"/>
                <w:szCs w:val="16"/>
              </w:rPr>
              <w:t>RAS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0122A7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0677F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351CDB" w:rsidP="00E1271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A7124">
              <w:rPr>
                <w:rFonts w:eastAsia="Calibri" w:cstheme="minorHAnsi"/>
                <w:sz w:val="16"/>
                <w:szCs w:val="16"/>
              </w:rPr>
              <w:t>2</w:t>
            </w:r>
            <w:r>
              <w:rPr>
                <w:rFonts w:eastAsia="Calibri" w:cstheme="minorHAnsi"/>
                <w:sz w:val="16"/>
                <w:szCs w:val="16"/>
              </w:rPr>
              <w:t xml:space="preserve">5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X</w:t>
            </w:r>
            <w:r w:rsidRPr="00FA7124">
              <w:rPr>
                <w:rFonts w:eastAsia="Calibri" w:cstheme="minorHAnsi"/>
                <w:sz w:val="16"/>
                <w:szCs w:val="16"/>
              </w:rPr>
              <w:t xml:space="preserve"> </w:t>
            </w:r>
            <w:r>
              <w:rPr>
                <w:rFonts w:eastAsia="Calibri" w:cstheme="minorHAnsi"/>
                <w:sz w:val="16"/>
                <w:szCs w:val="16"/>
              </w:rPr>
              <w:t xml:space="preserve">25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  <w:r w:rsidRPr="00FA7124">
              <w:rPr>
                <w:rFonts w:eastAsia="Calibri" w:cstheme="minorHAnsi"/>
                <w:sz w:val="16"/>
                <w:szCs w:val="16"/>
              </w:rPr>
              <w:t xml:space="preserve"> </w:t>
            </w:r>
            <w:r>
              <w:rPr>
                <w:rFonts w:eastAsia="Calibri" w:cstheme="minorHAnsi"/>
                <w:sz w:val="16"/>
                <w:szCs w:val="16"/>
              </w:rPr>
              <w:t xml:space="preserve">X 25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30677F" w:rsidP="00E1271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30677F">
              <w:rPr>
                <w:rFonts w:eastAsia="Calibri" w:cstheme="minorHAnsi"/>
                <w:color w:val="000000" w:themeColor="text1"/>
                <w:sz w:val="16"/>
                <w:szCs w:val="16"/>
              </w:rPr>
              <w:t>18.479</w:t>
            </w: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30677F">
              <w:rPr>
                <w:rFonts w:eastAsia="Calibri" w:cstheme="minorHAnsi"/>
                <w:color w:val="000000" w:themeColor="text1"/>
                <w:sz w:val="16"/>
                <w:szCs w:val="16"/>
              </w:rPr>
              <w:t>−8.144</w:t>
            </w: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30677F">
              <w:rPr>
                <w:rFonts w:eastAsia="Calibri" w:cstheme="minorHAnsi"/>
                <w:color w:val="000000" w:themeColor="text1"/>
                <w:sz w:val="16"/>
                <w:szCs w:val="16"/>
              </w:rPr>
              <w:t>22.453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1271C" w:rsidRPr="007B2448" w:rsidRDefault="00D02A7C" w:rsidP="00E1271C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>(</w:t>
            </w:r>
            <w:proofErr w:type="spellStart"/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>Alarmi</w:t>
            </w:r>
            <w:proofErr w:type="spellEnd"/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 et al., 2023)</w:t>
            </w:r>
          </w:p>
        </w:tc>
      </w:tr>
      <w:tr w:rsidR="0030677F" w:rsidRPr="007B2448" w:rsidTr="0030677F">
        <w:trPr>
          <w:trHeight w:val="179"/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0677F" w:rsidRPr="007B2448" w:rsidRDefault="0030677F" w:rsidP="009B3757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H</w:t>
            </w:r>
            <w:r w:rsidR="009B3757">
              <w:rPr>
                <w:rFonts w:cstheme="minorHAnsi"/>
                <w:color w:val="000000" w:themeColor="text1"/>
                <w:sz w:val="16"/>
                <w:szCs w:val="16"/>
              </w:rPr>
              <w:t>RA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0677F" w:rsidRPr="007B2448" w:rsidRDefault="000122A7" w:rsidP="004E594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0677F" w:rsidRPr="007B2448" w:rsidRDefault="00351CDB" w:rsidP="004E594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50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30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36</w:t>
            </w:r>
            <w:r w:rsidRPr="007B2448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0677F" w:rsidRPr="007B2448" w:rsidRDefault="0030677F" w:rsidP="004E5945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B2448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8.731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,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35.93</w:t>
            </w:r>
            <w:r w:rsidRPr="007B2448">
              <w:rPr>
                <w:rFonts w:eastAsia="Calibri" w:cstheme="minorHAnsi"/>
                <w:color w:val="000000" w:themeColor="text1"/>
                <w:sz w:val="16"/>
                <w:szCs w:val="16"/>
              </w:rPr>
              <w:t>, 19.722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0677F" w:rsidRPr="007B2448" w:rsidRDefault="0030677F" w:rsidP="004E5945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43555E">
              <w:rPr>
                <w:rFonts w:eastAsia="Calibri" w:cstheme="minorHAnsi"/>
                <w:color w:val="000000" w:themeColor="text1"/>
                <w:sz w:val="16"/>
                <w:szCs w:val="16"/>
              </w:rPr>
              <w:t>Buhrman</w:t>
            </w:r>
            <w:proofErr w:type="spellEnd"/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 et al., 2003)</w:t>
            </w:r>
          </w:p>
        </w:tc>
      </w:tr>
      <w:tr w:rsidR="00B7541B" w:rsidRPr="007B2448" w:rsidTr="0030677F">
        <w:trPr>
          <w:trHeight w:val="179"/>
          <w:jc w:val="center"/>
        </w:trPr>
        <w:tc>
          <w:tcPr>
            <w:tcW w:w="1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541B" w:rsidRPr="007B2448" w:rsidRDefault="00B7541B" w:rsidP="004E594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P</w:t>
            </w:r>
            <w:r w:rsidR="009B3757">
              <w:rPr>
                <w:rFonts w:cstheme="minorHAnsi"/>
                <w:color w:val="000000" w:themeColor="text1"/>
                <w:sz w:val="16"/>
                <w:szCs w:val="16"/>
              </w:rPr>
              <w:t>TEN</w:t>
            </w:r>
          </w:p>
        </w:tc>
        <w:tc>
          <w:tcPr>
            <w:tcW w:w="1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541B" w:rsidRPr="007B2448" w:rsidRDefault="000122A7" w:rsidP="004E594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sz w:val="18"/>
                <w:szCs w:val="18"/>
                <w:shd w:val="clear" w:color="auto" w:fill="FFFFFF"/>
              </w:rPr>
              <w:t>1d5r</w:t>
            </w:r>
          </w:p>
        </w:tc>
        <w:tc>
          <w:tcPr>
            <w:tcW w:w="1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541B" w:rsidRPr="007B2448" w:rsidRDefault="00355FE9" w:rsidP="004E5945">
            <w:pPr>
              <w:jc w:val="center"/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</w:pPr>
            <w:r w:rsidRPr="00355FE9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88</w:t>
            </w:r>
            <w:r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355FE9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54</w:t>
            </w:r>
            <w:r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7B2448">
              <w:rPr>
                <w:rFonts w:cstheme="minorHAnsi"/>
                <w:color w:val="000000" w:themeColor="text1"/>
                <w:sz w:val="16"/>
                <w:szCs w:val="16"/>
              </w:rPr>
              <w:t>Å X</w:t>
            </w:r>
            <w:r w:rsidRPr="007B2448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355FE9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124</w:t>
            </w:r>
          </w:p>
        </w:tc>
        <w:tc>
          <w:tcPr>
            <w:tcW w:w="1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541B" w:rsidRPr="007B2448" w:rsidRDefault="00355FE9" w:rsidP="004E5945">
            <w:pPr>
              <w:spacing w:line="360" w:lineRule="auto"/>
              <w:jc w:val="center"/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</w:pPr>
            <w:r w:rsidRPr="00355FE9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37.029</w:t>
            </w:r>
            <w:r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355FE9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78.446</w:t>
            </w:r>
            <w:r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 xml:space="preserve">, </w:t>
            </w:r>
            <w:r w:rsidRPr="00355FE9">
              <w:rPr>
                <w:rFonts w:cstheme="minorHAnsi"/>
                <w:color w:val="000000" w:themeColor="text1"/>
                <w:kern w:val="0"/>
                <w:sz w:val="16"/>
                <w:szCs w:val="16"/>
              </w:rPr>
              <w:t>31.742</w:t>
            </w: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541B" w:rsidRDefault="00D02A7C" w:rsidP="004E5945">
            <w:pPr>
              <w:spacing w:line="360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Calibri" w:cstheme="minorHAnsi"/>
                <w:color w:val="000000" w:themeColor="text1"/>
                <w:sz w:val="16"/>
                <w:szCs w:val="16"/>
              </w:rPr>
              <w:t>(Mondal et al., 2020)</w:t>
            </w:r>
          </w:p>
        </w:tc>
      </w:tr>
    </w:tbl>
    <w:p w:rsidR="008E6CF0" w:rsidRDefault="008E6CF0"/>
    <w:p w:rsidR="0008016D" w:rsidRDefault="0008016D"/>
    <w:p w:rsidR="00400061" w:rsidRDefault="00400061"/>
    <w:p w:rsidR="00400061" w:rsidRDefault="00400061"/>
    <w:p w:rsidR="0008016D" w:rsidRDefault="0008016D"/>
    <w:p w:rsidR="00E41CBF" w:rsidRDefault="00E41CBF"/>
    <w:p w:rsidR="00E41CBF" w:rsidRDefault="00E41CBF"/>
    <w:p w:rsidR="00E41CBF" w:rsidRDefault="00E41CBF"/>
    <w:p w:rsidR="00E41CBF" w:rsidRDefault="00E41CBF"/>
    <w:p w:rsidR="00E41CBF" w:rsidRDefault="00E41CBF"/>
    <w:p w:rsidR="00E41CBF" w:rsidRDefault="00E41CBF"/>
    <w:p w:rsidR="00E41CBF" w:rsidRDefault="00E41CBF"/>
    <w:p w:rsidR="00E41CBF" w:rsidRDefault="00E41CBF"/>
    <w:p w:rsidR="0008016D" w:rsidRDefault="0008016D"/>
    <w:p w:rsidR="00104353" w:rsidRDefault="00104353"/>
    <w:p w:rsidR="0008016D" w:rsidRPr="00400061" w:rsidRDefault="00216FC5">
      <w:pPr>
        <w:rPr>
          <w:sz w:val="20"/>
          <w:szCs w:val="20"/>
        </w:rPr>
      </w:pPr>
      <w:r w:rsidRPr="00400061">
        <w:rPr>
          <w:rFonts w:cstheme="minorHAnsi"/>
          <w:b/>
          <w:bCs/>
          <w:color w:val="4472C4" w:themeColor="accent1"/>
          <w:sz w:val="20"/>
          <w:szCs w:val="20"/>
        </w:rPr>
        <w:t>Table S2</w:t>
      </w:r>
      <w:r w:rsidRPr="00400061">
        <w:rPr>
          <w:rFonts w:cstheme="minorHAnsi"/>
          <w:color w:val="000000" w:themeColor="text1"/>
          <w:sz w:val="20"/>
          <w:szCs w:val="20"/>
        </w:rPr>
        <w:t xml:space="preserve"> </w:t>
      </w:r>
      <w:r w:rsidRPr="00400061">
        <w:rPr>
          <w:rFonts w:cstheme="minorHAnsi"/>
          <w:sz w:val="20"/>
          <w:szCs w:val="20"/>
        </w:rPr>
        <w:t xml:space="preserve">Relevant </w:t>
      </w:r>
      <w:r w:rsidRPr="00400061">
        <w:rPr>
          <w:rFonts w:cstheme="minorHAnsi"/>
          <w:color w:val="000000" w:themeColor="text1"/>
          <w:sz w:val="20"/>
          <w:szCs w:val="20"/>
        </w:rPr>
        <w:t xml:space="preserve">protein and </w:t>
      </w:r>
      <w:r w:rsidRPr="00400061">
        <w:rPr>
          <w:rFonts w:cstheme="minorHAnsi"/>
          <w:sz w:val="20"/>
          <w:szCs w:val="20"/>
        </w:rPr>
        <w:t>enzyme result of the docking scores</w:t>
      </w:r>
    </w:p>
    <w:tbl>
      <w:tblPr>
        <w:tblStyle w:val="TableGrid"/>
        <w:tblW w:w="13140" w:type="dxa"/>
        <w:jc w:val="center"/>
        <w:tblLayout w:type="fixed"/>
        <w:tblLook w:val="04A0" w:firstRow="1" w:lastRow="0" w:firstColumn="1" w:lastColumn="0" w:noHBand="0" w:noVBand="1"/>
      </w:tblPr>
      <w:tblGrid>
        <w:gridCol w:w="355"/>
        <w:gridCol w:w="3875"/>
        <w:gridCol w:w="540"/>
        <w:gridCol w:w="810"/>
        <w:gridCol w:w="720"/>
        <w:gridCol w:w="84"/>
        <w:gridCol w:w="822"/>
        <w:gridCol w:w="90"/>
        <w:gridCol w:w="841"/>
        <w:gridCol w:w="794"/>
        <w:gridCol w:w="162"/>
        <w:gridCol w:w="510"/>
        <w:gridCol w:w="210"/>
        <w:gridCol w:w="883"/>
        <w:gridCol w:w="734"/>
        <w:gridCol w:w="104"/>
        <w:gridCol w:w="886"/>
        <w:gridCol w:w="720"/>
      </w:tblGrid>
      <w:tr w:rsidR="00CA186D" w:rsidRPr="00CA186D" w:rsidTr="007542C4">
        <w:trPr>
          <w:trHeight w:val="530"/>
          <w:jc w:val="center"/>
        </w:trPr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lastRenderedPageBreak/>
              <w:t>Compound and Receptor</w:t>
            </w:r>
          </w:p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                                                                        </w:t>
            </w:r>
            <w:r w:rsidR="007542C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     </w:t>
            </w:r>
            <w:r w:rsidRPr="00CA186D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 </w:t>
            </w: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804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Binding energy 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Binding energy 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Receptor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Binding energy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838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Binding energy 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Recept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Binding energy</w:t>
            </w:r>
          </w:p>
        </w:tc>
      </w:tr>
      <w:tr w:rsidR="00CA186D" w:rsidRPr="00CA186D" w:rsidTr="007542C4">
        <w:trPr>
          <w:trHeight w:val="260"/>
          <w:jc w:val="center"/>
        </w:trPr>
        <w:tc>
          <w:tcPr>
            <w:tcW w:w="423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                         Compoun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      </w:t>
            </w:r>
            <w:r w:rsidR="00E8179B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   </w:t>
            </w: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 PDB ID</w:t>
            </w:r>
          </w:p>
        </w:tc>
        <w:tc>
          <w:tcPr>
            <w:tcW w:w="804" w:type="dxa"/>
            <w:gridSpan w:val="2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84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720" w:type="dxa"/>
            <w:gridSpan w:val="2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838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26329" w:rsidRPr="00CA186D" w:rsidRDefault="00F26329" w:rsidP="005B3D8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26329" w:rsidRPr="00CA186D" w:rsidRDefault="00F26329" w:rsidP="005B3D8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72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26329" w:rsidRPr="00CA186D" w:rsidRDefault="00F26329" w:rsidP="005B3D8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542C4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A08969B" wp14:editId="06865CBA">
                      <wp:simplePos x="0" y="0"/>
                      <wp:positionH relativeFrom="column">
                        <wp:posOffset>-65192</wp:posOffset>
                      </wp:positionH>
                      <wp:positionV relativeFrom="paragraph">
                        <wp:posOffset>190500</wp:posOffset>
                      </wp:positionV>
                      <wp:extent cx="298450" cy="563880"/>
                      <wp:effectExtent l="0" t="0" r="0" b="0"/>
                      <wp:wrapSquare wrapText="bothSides"/>
                      <wp:docPr id="95789942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298450" cy="5638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775332" w:rsidRPr="00DF68AC" w:rsidRDefault="00775332" w:rsidP="00F26329">
                                  <w:pPr>
                                    <w:spacing w:line="360" w:lineRule="auto"/>
                                    <w:jc w:val="right"/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DF68AC"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nzym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08969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5.15pt;margin-top:15pt;width:23.5pt;height:44.4pt;rotation:18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" filled="f" stroked="f" strokeweight=".5pt">
                      <v:textbox style="layout-flow:vertical-ideographic">
                        <w:txbxContent>
                          <w:p w:rsidR="00775332" w:rsidRPr="00DF68AC" w:rsidRDefault="00775332" w:rsidP="00F26329">
                            <w:pPr>
                              <w:spacing w:line="36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F68AC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Enzym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415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aescul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3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5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naringenin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9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9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acacetin</w:t>
            </w:r>
            <w:r w:rsidR="00BC226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O-</w:t>
            </w:r>
            <w:proofErr w:type="spellStart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hexoside</w:t>
            </w:r>
            <w:proofErr w:type="spellEnd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O-</w:t>
            </w:r>
            <w:proofErr w:type="spellStart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deoxyhexoside</w:t>
            </w:r>
            <w:proofErr w:type="spellEnd"/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6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1.5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0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3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tricin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5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6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0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C2D19" w:rsidRPr="00CA186D" w:rsidRDefault="008A2967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  <w:r w:rsidR="006C2D19" w:rsidRPr="00CA186D">
              <w:rPr>
                <w:rFonts w:cstheme="minorHAnsi"/>
                <w:color w:val="000000" w:themeColor="text1"/>
                <w:sz w:val="16"/>
                <w:szCs w:val="16"/>
              </w:rPr>
              <w:t>pigenin 6-C-hexoside</w:t>
            </w:r>
          </w:p>
          <w:p w:rsidR="00775332" w:rsidRPr="00CA186D" w:rsidRDefault="006C2D19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-C-pentosid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0.0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7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3</w:t>
            </w:r>
          </w:p>
        </w:tc>
      </w:tr>
      <w:tr w:rsidR="00CA186D" w:rsidRPr="00CA186D" w:rsidTr="007542C4">
        <w:trPr>
          <w:trHeight w:val="89"/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napigenin</w:t>
            </w:r>
            <w:proofErr w:type="spellEnd"/>
            <w:r w:rsidR="00BC226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7-O-hexosid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5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3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1.1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0.0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5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BC2261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</w:rPr>
              <w:t>e</w:t>
            </w:r>
            <w:r w:rsidR="00775332" w:rsidRPr="00CA186D">
              <w:rPr>
                <w:rFonts w:cstheme="minorHAnsi"/>
                <w:color w:val="000000" w:themeColor="text1"/>
                <w:sz w:val="16"/>
                <w:szCs w:val="16"/>
              </w:rPr>
              <w:t>riodictyol</w:t>
            </w:r>
            <w:proofErr w:type="spellEnd"/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qv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1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w37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2y2v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9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3djy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5m8o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75332" w:rsidRPr="00CA186D" w:rsidRDefault="00775332" w:rsidP="00775332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5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7542C4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8891145" wp14:editId="2D6853F1">
                      <wp:simplePos x="0" y="0"/>
                      <wp:positionH relativeFrom="column">
                        <wp:posOffset>-1269</wp:posOffset>
                      </wp:positionH>
                      <wp:positionV relativeFrom="paragraph">
                        <wp:posOffset>372110</wp:posOffset>
                      </wp:positionV>
                      <wp:extent cx="298450" cy="734695"/>
                      <wp:effectExtent l="0" t="0" r="0" b="0"/>
                      <wp:wrapSquare wrapText="bothSides"/>
                      <wp:docPr id="114222708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298450" cy="7346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B0D3E" w:rsidRPr="00CA186D" w:rsidRDefault="006B0D3E" w:rsidP="006B0D3E">
                                  <w:pPr>
                                    <w:spacing w:line="360" w:lineRule="auto"/>
                                    <w:jc w:val="right"/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  <w:lang w:val="tr-TR"/>
                                    </w:rPr>
                                  </w:pPr>
                                  <w:r w:rsidRPr="00CA186D">
                                    <w:rPr>
                                      <w:rFonts w:cstheme="minorHAnsi"/>
                                      <w:b/>
                                      <w:bCs/>
                                      <w:sz w:val="16"/>
                                      <w:szCs w:val="16"/>
                                      <w:lang w:val="tr-TR"/>
                                    </w:rPr>
                                    <w:t>Prote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91145" id="_x0000_s1027" type="#_x0000_t202" style="position:absolute;left:0;text-align:left;margin-left:-.1pt;margin-top:29.3pt;width:23.5pt;height:57.85pt;rotation:18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" filled="f" stroked="f" strokeweight=".5pt">
                      <v:textbox style="layout-flow:vertical-ideographic">
                        <w:txbxContent>
                          <w:p w:rsidR="006B0D3E" w:rsidRPr="00CA186D" w:rsidRDefault="006B0D3E" w:rsidP="006B0D3E">
                            <w:pPr>
                              <w:spacing w:line="360" w:lineRule="auto"/>
                              <w:jc w:val="right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tr-TR"/>
                              </w:rPr>
                            </w:pPr>
                            <w:r w:rsidRPr="00CA186D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tr-TR"/>
                              </w:rPr>
                              <w:t>Protei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415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aesculin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6.6</w:t>
            </w:r>
          </w:p>
        </w:tc>
        <w:tc>
          <w:tcPr>
            <w:tcW w:w="906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5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0</w:t>
            </w:r>
          </w:p>
        </w:tc>
        <w:tc>
          <w:tcPr>
            <w:tcW w:w="1093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4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4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naringenin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0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5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3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6.8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acacetin</w:t>
            </w:r>
            <w:r w:rsidR="00BC226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O-</w:t>
            </w:r>
            <w:proofErr w:type="spellStart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hexoside</w:t>
            </w:r>
            <w:proofErr w:type="spellEnd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O-</w:t>
            </w:r>
            <w:proofErr w:type="spellStart"/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deoxyhexoside</w:t>
            </w:r>
            <w:proofErr w:type="spellEnd"/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7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1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5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0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tricin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6.2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5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9.0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3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6.8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C2D19" w:rsidRPr="00CA186D" w:rsidRDefault="008A2967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  <w:r w:rsidR="006C2D19" w:rsidRPr="00CA186D">
              <w:rPr>
                <w:rFonts w:cstheme="minorHAnsi"/>
                <w:color w:val="000000" w:themeColor="text1"/>
                <w:sz w:val="16"/>
                <w:szCs w:val="16"/>
              </w:rPr>
              <w:t>pigenin 6-C-hexoside</w:t>
            </w:r>
          </w:p>
          <w:p w:rsidR="006B0D3E" w:rsidRPr="00CA186D" w:rsidRDefault="006C2D19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-C-pentosid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6.9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2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9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napigenin-7-O-hexoside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1.2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10.6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8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8</w:t>
            </w:r>
          </w:p>
        </w:tc>
      </w:tr>
      <w:tr w:rsidR="00CA186D" w:rsidRPr="00CA186D" w:rsidTr="007542C4">
        <w:trPr>
          <w:jc w:val="center"/>
        </w:trPr>
        <w:tc>
          <w:tcPr>
            <w:tcW w:w="355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BC2261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6"/>
              </w:rPr>
              <w:t>e</w:t>
            </w:r>
            <w:r w:rsidR="006B0D3E" w:rsidRPr="00CA186D">
              <w:rPr>
                <w:rFonts w:cstheme="minorHAnsi"/>
                <w:color w:val="000000" w:themeColor="text1"/>
                <w:sz w:val="16"/>
                <w:szCs w:val="16"/>
              </w:rPr>
              <w:t>riodictyol</w:t>
            </w:r>
            <w:proofErr w:type="spellEnd"/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E8179B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c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7.1</w:t>
            </w:r>
          </w:p>
        </w:tc>
        <w:tc>
          <w:tcPr>
            <w:tcW w:w="90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p2s</w:t>
            </w:r>
          </w:p>
        </w:tc>
        <w:tc>
          <w:tcPr>
            <w:tcW w:w="93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7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8afb</w:t>
            </w:r>
          </w:p>
        </w:tc>
        <w:tc>
          <w:tcPr>
            <w:tcW w:w="6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8</w:t>
            </w:r>
          </w:p>
        </w:tc>
        <w:tc>
          <w:tcPr>
            <w:tcW w:w="10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1d5r</w:t>
            </w:r>
          </w:p>
        </w:tc>
        <w:tc>
          <w:tcPr>
            <w:tcW w:w="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8.1</w:t>
            </w:r>
          </w:p>
        </w:tc>
        <w:tc>
          <w:tcPr>
            <w:tcW w:w="99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6mxy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B0D3E" w:rsidRPr="00CA186D" w:rsidRDefault="006B0D3E" w:rsidP="006B0D3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A186D">
              <w:rPr>
                <w:rFonts w:cstheme="minorHAnsi"/>
                <w:color w:val="000000" w:themeColor="text1"/>
                <w:sz w:val="16"/>
                <w:szCs w:val="16"/>
              </w:rPr>
              <w:t>-6.7</w:t>
            </w:r>
          </w:p>
        </w:tc>
      </w:tr>
    </w:tbl>
    <w:p w:rsidR="000B2793" w:rsidRDefault="000B2793"/>
    <w:p w:rsidR="000B2793" w:rsidRDefault="000B2793"/>
    <w:p w:rsidR="003D488F" w:rsidRDefault="003D488F"/>
    <w:sectPr w:rsidR="003D488F" w:rsidSect="007542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23788" w:rsidRDefault="00F23788" w:rsidP="00ED5B50">
      <w:r>
        <w:separator/>
      </w:r>
    </w:p>
  </w:endnote>
  <w:endnote w:type="continuationSeparator" w:id="0">
    <w:p w:rsidR="00F23788" w:rsidRDefault="00F23788" w:rsidP="00ED5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5B50" w:rsidRDefault="00ED5B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5B50" w:rsidRDefault="00ED5B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5B50" w:rsidRDefault="00ED5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23788" w:rsidRDefault="00F23788" w:rsidP="00ED5B50">
      <w:r>
        <w:separator/>
      </w:r>
    </w:p>
  </w:footnote>
  <w:footnote w:type="continuationSeparator" w:id="0">
    <w:p w:rsidR="00F23788" w:rsidRDefault="00F23788" w:rsidP="00ED5B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5B50" w:rsidRDefault="00ED5B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5B50" w:rsidRDefault="00ED5B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5B50" w:rsidRDefault="00ED5B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7064"/>
    <w:multiLevelType w:val="multilevel"/>
    <w:tmpl w:val="06F66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2546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6393D"/>
    <w:rsid w:val="000122A7"/>
    <w:rsid w:val="0001738D"/>
    <w:rsid w:val="00021ABF"/>
    <w:rsid w:val="000229A7"/>
    <w:rsid w:val="00066826"/>
    <w:rsid w:val="0008016D"/>
    <w:rsid w:val="000847E8"/>
    <w:rsid w:val="0008669A"/>
    <w:rsid w:val="000B2793"/>
    <w:rsid w:val="000C0EB0"/>
    <w:rsid w:val="000D056E"/>
    <w:rsid w:val="000D1C14"/>
    <w:rsid w:val="000F09A1"/>
    <w:rsid w:val="000F3FDE"/>
    <w:rsid w:val="00100F21"/>
    <w:rsid w:val="00104353"/>
    <w:rsid w:val="00107451"/>
    <w:rsid w:val="00107C63"/>
    <w:rsid w:val="00111160"/>
    <w:rsid w:val="00140D52"/>
    <w:rsid w:val="0014222E"/>
    <w:rsid w:val="001664FE"/>
    <w:rsid w:val="00173D64"/>
    <w:rsid w:val="00181274"/>
    <w:rsid w:val="0018688D"/>
    <w:rsid w:val="001A2C71"/>
    <w:rsid w:val="001A7BAA"/>
    <w:rsid w:val="001B40AF"/>
    <w:rsid w:val="001E1982"/>
    <w:rsid w:val="001E4385"/>
    <w:rsid w:val="001F6A2C"/>
    <w:rsid w:val="001F79FF"/>
    <w:rsid w:val="001F7CCC"/>
    <w:rsid w:val="00205252"/>
    <w:rsid w:val="00216C0B"/>
    <w:rsid w:val="00216FC5"/>
    <w:rsid w:val="00221E6C"/>
    <w:rsid w:val="002302B9"/>
    <w:rsid w:val="00250BBA"/>
    <w:rsid w:val="00251A85"/>
    <w:rsid w:val="00254A59"/>
    <w:rsid w:val="00270D4A"/>
    <w:rsid w:val="00270E0E"/>
    <w:rsid w:val="0028461B"/>
    <w:rsid w:val="002A2B48"/>
    <w:rsid w:val="002A32CF"/>
    <w:rsid w:val="002D2C3F"/>
    <w:rsid w:val="002D69A5"/>
    <w:rsid w:val="002E693D"/>
    <w:rsid w:val="002E7EEA"/>
    <w:rsid w:val="003012E1"/>
    <w:rsid w:val="003046FC"/>
    <w:rsid w:val="0030677F"/>
    <w:rsid w:val="00316D23"/>
    <w:rsid w:val="003206D4"/>
    <w:rsid w:val="00326D47"/>
    <w:rsid w:val="003308D6"/>
    <w:rsid w:val="00345FB1"/>
    <w:rsid w:val="00351A92"/>
    <w:rsid w:val="00351CDB"/>
    <w:rsid w:val="00355FE9"/>
    <w:rsid w:val="0035781E"/>
    <w:rsid w:val="003912D4"/>
    <w:rsid w:val="00396FD9"/>
    <w:rsid w:val="003A599F"/>
    <w:rsid w:val="003B7496"/>
    <w:rsid w:val="003C2AE7"/>
    <w:rsid w:val="003D488F"/>
    <w:rsid w:val="003F683F"/>
    <w:rsid w:val="00400061"/>
    <w:rsid w:val="00417F71"/>
    <w:rsid w:val="0042247C"/>
    <w:rsid w:val="00431176"/>
    <w:rsid w:val="0043555E"/>
    <w:rsid w:val="00442B01"/>
    <w:rsid w:val="004529AF"/>
    <w:rsid w:val="0046439E"/>
    <w:rsid w:val="004770D4"/>
    <w:rsid w:val="00487023"/>
    <w:rsid w:val="00487A57"/>
    <w:rsid w:val="00493DF3"/>
    <w:rsid w:val="004A47EA"/>
    <w:rsid w:val="004B1D78"/>
    <w:rsid w:val="004B33DA"/>
    <w:rsid w:val="004C1D04"/>
    <w:rsid w:val="00502CB2"/>
    <w:rsid w:val="00517502"/>
    <w:rsid w:val="00571D69"/>
    <w:rsid w:val="00572A9C"/>
    <w:rsid w:val="00576A36"/>
    <w:rsid w:val="00581E37"/>
    <w:rsid w:val="005879E7"/>
    <w:rsid w:val="005917AD"/>
    <w:rsid w:val="00594737"/>
    <w:rsid w:val="005A43D6"/>
    <w:rsid w:val="005D61F9"/>
    <w:rsid w:val="005F09BC"/>
    <w:rsid w:val="00653463"/>
    <w:rsid w:val="00670361"/>
    <w:rsid w:val="00687462"/>
    <w:rsid w:val="006B0D3E"/>
    <w:rsid w:val="006C2D19"/>
    <w:rsid w:val="006D2E28"/>
    <w:rsid w:val="006E358D"/>
    <w:rsid w:val="006F30FE"/>
    <w:rsid w:val="00700BF5"/>
    <w:rsid w:val="00722FCA"/>
    <w:rsid w:val="0072469D"/>
    <w:rsid w:val="00727CBF"/>
    <w:rsid w:val="007347FD"/>
    <w:rsid w:val="007542C4"/>
    <w:rsid w:val="00766591"/>
    <w:rsid w:val="00775332"/>
    <w:rsid w:val="007A51DD"/>
    <w:rsid w:val="007A6212"/>
    <w:rsid w:val="007B2448"/>
    <w:rsid w:val="007D0678"/>
    <w:rsid w:val="007D0775"/>
    <w:rsid w:val="007D523B"/>
    <w:rsid w:val="007E3A8C"/>
    <w:rsid w:val="008055F9"/>
    <w:rsid w:val="00821F12"/>
    <w:rsid w:val="0082505F"/>
    <w:rsid w:val="008376A1"/>
    <w:rsid w:val="00844944"/>
    <w:rsid w:val="00845109"/>
    <w:rsid w:val="0084776B"/>
    <w:rsid w:val="008739F7"/>
    <w:rsid w:val="00873C8E"/>
    <w:rsid w:val="00881525"/>
    <w:rsid w:val="00885A28"/>
    <w:rsid w:val="008906C6"/>
    <w:rsid w:val="00895ACF"/>
    <w:rsid w:val="008A2967"/>
    <w:rsid w:val="008E6CF0"/>
    <w:rsid w:val="00912E9D"/>
    <w:rsid w:val="009140E9"/>
    <w:rsid w:val="009172F9"/>
    <w:rsid w:val="009260CD"/>
    <w:rsid w:val="00937214"/>
    <w:rsid w:val="0094073A"/>
    <w:rsid w:val="009418EB"/>
    <w:rsid w:val="00952049"/>
    <w:rsid w:val="00993C3B"/>
    <w:rsid w:val="009A63FA"/>
    <w:rsid w:val="009B3757"/>
    <w:rsid w:val="009B3C7F"/>
    <w:rsid w:val="009B3DBF"/>
    <w:rsid w:val="009B4F78"/>
    <w:rsid w:val="009C32BD"/>
    <w:rsid w:val="009E2FD3"/>
    <w:rsid w:val="009E7E4B"/>
    <w:rsid w:val="009F0D40"/>
    <w:rsid w:val="00A0743C"/>
    <w:rsid w:val="00A07CD1"/>
    <w:rsid w:val="00A3262C"/>
    <w:rsid w:val="00A32FB4"/>
    <w:rsid w:val="00A579F7"/>
    <w:rsid w:val="00A71E12"/>
    <w:rsid w:val="00A83042"/>
    <w:rsid w:val="00A87480"/>
    <w:rsid w:val="00AB0E9F"/>
    <w:rsid w:val="00AB280C"/>
    <w:rsid w:val="00AD188A"/>
    <w:rsid w:val="00AF5517"/>
    <w:rsid w:val="00AF5CDA"/>
    <w:rsid w:val="00B11176"/>
    <w:rsid w:val="00B13E9A"/>
    <w:rsid w:val="00B14A34"/>
    <w:rsid w:val="00B14C74"/>
    <w:rsid w:val="00B25A7F"/>
    <w:rsid w:val="00B27127"/>
    <w:rsid w:val="00B47A23"/>
    <w:rsid w:val="00B654E6"/>
    <w:rsid w:val="00B7541B"/>
    <w:rsid w:val="00B754AA"/>
    <w:rsid w:val="00B949EE"/>
    <w:rsid w:val="00BC2261"/>
    <w:rsid w:val="00BC7AB2"/>
    <w:rsid w:val="00BD22B3"/>
    <w:rsid w:val="00BE2667"/>
    <w:rsid w:val="00BF2304"/>
    <w:rsid w:val="00C16918"/>
    <w:rsid w:val="00C22FAE"/>
    <w:rsid w:val="00C26096"/>
    <w:rsid w:val="00C371F2"/>
    <w:rsid w:val="00C44DBC"/>
    <w:rsid w:val="00C540A5"/>
    <w:rsid w:val="00C67868"/>
    <w:rsid w:val="00C75ABA"/>
    <w:rsid w:val="00C9796C"/>
    <w:rsid w:val="00CA186D"/>
    <w:rsid w:val="00CA3537"/>
    <w:rsid w:val="00CC6526"/>
    <w:rsid w:val="00CE3801"/>
    <w:rsid w:val="00CF5ED7"/>
    <w:rsid w:val="00D02A7C"/>
    <w:rsid w:val="00D1539D"/>
    <w:rsid w:val="00D16096"/>
    <w:rsid w:val="00D43840"/>
    <w:rsid w:val="00D45F2E"/>
    <w:rsid w:val="00D541F6"/>
    <w:rsid w:val="00D719B6"/>
    <w:rsid w:val="00D81E08"/>
    <w:rsid w:val="00DB0529"/>
    <w:rsid w:val="00DD7BE3"/>
    <w:rsid w:val="00DE1216"/>
    <w:rsid w:val="00DE4768"/>
    <w:rsid w:val="00DF378E"/>
    <w:rsid w:val="00E0492E"/>
    <w:rsid w:val="00E1271C"/>
    <w:rsid w:val="00E130A5"/>
    <w:rsid w:val="00E2455A"/>
    <w:rsid w:val="00E408C1"/>
    <w:rsid w:val="00E415BD"/>
    <w:rsid w:val="00E41CBF"/>
    <w:rsid w:val="00E468C0"/>
    <w:rsid w:val="00E56D75"/>
    <w:rsid w:val="00E61C0B"/>
    <w:rsid w:val="00E77A1B"/>
    <w:rsid w:val="00E77CA9"/>
    <w:rsid w:val="00E81258"/>
    <w:rsid w:val="00E8179B"/>
    <w:rsid w:val="00E921D5"/>
    <w:rsid w:val="00E97481"/>
    <w:rsid w:val="00EB2D24"/>
    <w:rsid w:val="00EC350F"/>
    <w:rsid w:val="00ED5B50"/>
    <w:rsid w:val="00EE45DE"/>
    <w:rsid w:val="00F23788"/>
    <w:rsid w:val="00F26329"/>
    <w:rsid w:val="00F37A4D"/>
    <w:rsid w:val="00F57145"/>
    <w:rsid w:val="00F611B7"/>
    <w:rsid w:val="00F6393D"/>
    <w:rsid w:val="00F659C6"/>
    <w:rsid w:val="00F71A19"/>
    <w:rsid w:val="00F853F6"/>
    <w:rsid w:val="00F87199"/>
    <w:rsid w:val="00F9708B"/>
    <w:rsid w:val="00FA0EE6"/>
    <w:rsid w:val="00FA24B5"/>
    <w:rsid w:val="00FA73C0"/>
    <w:rsid w:val="00FA7A9A"/>
    <w:rsid w:val="00FC274C"/>
    <w:rsid w:val="00FC28F0"/>
    <w:rsid w:val="00FC6568"/>
    <w:rsid w:val="00FD4E98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23588"/>
  <w15:chartTrackingRefBased/>
  <w15:docId w15:val="{5CAEA590-374A-EF4E-83D2-435887C99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665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665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665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76659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6659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">
    <w:name w:val="List Table 7 Colorful"/>
    <w:basedOn w:val="TableNormal"/>
    <w:uiPriority w:val="52"/>
    <w:rsid w:val="007665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7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2A9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917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0492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5B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B50"/>
  </w:style>
  <w:style w:type="paragraph" w:styleId="Footer">
    <w:name w:val="footer"/>
    <w:basedOn w:val="Normal"/>
    <w:link w:val="FooterChar"/>
    <w:uiPriority w:val="99"/>
    <w:unhideWhenUsed/>
    <w:rsid w:val="00ED5B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F31BC-1EEE-B344-9400-DD88FB96D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Veysi Çetiz</dc:creator>
  <cp:keywords/>
  <dc:description/>
  <cp:lastModifiedBy>Mehmet Veysi Çetiz</cp:lastModifiedBy>
  <cp:revision>5</cp:revision>
  <dcterms:created xsi:type="dcterms:W3CDTF">2024-09-05T17:10:00Z</dcterms:created>
  <dcterms:modified xsi:type="dcterms:W3CDTF">2024-09-06T00:19:00Z</dcterms:modified>
</cp:coreProperties>
</file>